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D18E0" w14:textId="77777777" w:rsidR="00FD2E8A" w:rsidRPr="00FD2E8A" w:rsidRDefault="00FD2E8A" w:rsidP="00FD2E8A">
      <w:pPr>
        <w:ind w:left="-284" w:right="-924"/>
        <w:rPr>
          <w:rFonts w:ascii="Arial" w:eastAsia="Times New Roman" w:hAnsi="Arial" w:cs="Arial"/>
          <w:b/>
          <w:bCs/>
          <w:lang w:eastAsia="en-GB"/>
        </w:rPr>
      </w:pPr>
      <w:bookmarkStart w:id="0" w:name="_Toc82098099"/>
      <w:bookmarkStart w:id="1" w:name="_Toc82433423"/>
      <w:r w:rsidRPr="00FD2E8A">
        <w:rPr>
          <w:rFonts w:ascii="Arial" w:eastAsia="Times New Roman" w:hAnsi="Arial" w:cs="Arial"/>
          <w:b/>
          <w:bCs/>
          <w:lang w:eastAsia="en-GB"/>
        </w:rPr>
        <w:t xml:space="preserve">S15 Table. </w:t>
      </w:r>
      <w:r w:rsidRPr="00FD2E8A">
        <w:rPr>
          <w:rFonts w:ascii="Arial" w:eastAsia="Times New Roman" w:hAnsi="Arial" w:cs="Arial"/>
          <w:lang w:eastAsia="en-GB"/>
        </w:rPr>
        <w:t>P-values from burden testing of rare (MAF &lt; 0.01%) loss-of-function and missense variants in genes previously reported to harbour variants causal for disruptive sleep duration or timing on accelerometer estimates of sleep timing in UK Biobank.</w:t>
      </w:r>
      <w:bookmarkEnd w:id="0"/>
      <w:bookmarkEnd w:id="1"/>
      <w:r w:rsidRPr="00FD2E8A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FD2E8A">
        <w:rPr>
          <w:rFonts w:ascii="Arial" w:eastAsia="Times New Roman" w:hAnsi="Arial" w:cs="Arial"/>
          <w:lang w:eastAsia="en-GB"/>
        </w:rPr>
        <w:t xml:space="preserve">There were no remaining loss-of-function carriers for </w:t>
      </w:r>
      <w:r w:rsidRPr="00FD2E8A">
        <w:rPr>
          <w:rFonts w:ascii="Arial" w:eastAsia="Times New Roman" w:hAnsi="Arial" w:cs="Arial"/>
          <w:i/>
          <w:iCs/>
          <w:lang w:eastAsia="en-GB"/>
        </w:rPr>
        <w:t>GRM1</w:t>
      </w:r>
      <w:r w:rsidRPr="00FD2E8A">
        <w:rPr>
          <w:rFonts w:ascii="Arial" w:eastAsia="Times New Roman" w:hAnsi="Arial" w:cs="Arial"/>
          <w:lang w:eastAsia="en-GB"/>
        </w:rPr>
        <w:t xml:space="preserve">, </w:t>
      </w:r>
      <w:r w:rsidRPr="00FD2E8A">
        <w:rPr>
          <w:rFonts w:ascii="Arial" w:eastAsia="Times New Roman" w:hAnsi="Arial" w:cs="Arial"/>
          <w:i/>
          <w:iCs/>
          <w:lang w:eastAsia="en-GB"/>
        </w:rPr>
        <w:t>ADRB1</w:t>
      </w:r>
      <w:r w:rsidRPr="00FD2E8A">
        <w:rPr>
          <w:rFonts w:ascii="Arial" w:eastAsia="Times New Roman" w:hAnsi="Arial" w:cs="Arial"/>
          <w:lang w:eastAsia="en-GB"/>
        </w:rPr>
        <w:t xml:space="preserve"> and </w:t>
      </w:r>
      <w:r w:rsidRPr="00FD2E8A">
        <w:rPr>
          <w:rFonts w:ascii="Arial" w:eastAsia="Times New Roman" w:hAnsi="Arial" w:cs="Arial"/>
          <w:i/>
          <w:iCs/>
          <w:lang w:eastAsia="en-GB"/>
        </w:rPr>
        <w:t>CRY2</w:t>
      </w:r>
      <w:r w:rsidRPr="00FD2E8A">
        <w:rPr>
          <w:rFonts w:ascii="Arial" w:eastAsia="Times New Roman" w:hAnsi="Arial" w:cs="Arial"/>
          <w:lang w:eastAsia="en-GB"/>
        </w:rPr>
        <w:t xml:space="preserve"> within the subset of individuals from UK Biobank who wore an accelerometer.</w:t>
      </w:r>
    </w:p>
    <w:p w14:paraId="2D901D85" w14:textId="77777777" w:rsidR="00FD2E8A" w:rsidRPr="00FD2E8A" w:rsidRDefault="00FD2E8A" w:rsidP="00FD2E8A">
      <w:pPr>
        <w:rPr>
          <w:rFonts w:ascii="Arial" w:eastAsia="Times New Roman" w:hAnsi="Arial" w:cs="Arial"/>
          <w:sz w:val="20"/>
          <w:szCs w:val="20"/>
          <w:lang w:eastAsia="en-GB"/>
        </w:rPr>
      </w:pPr>
    </w:p>
    <w:tbl>
      <w:tblPr>
        <w:tblW w:w="12765" w:type="dxa"/>
        <w:jc w:val="center"/>
        <w:tblLook w:val="04A0" w:firstRow="1" w:lastRow="0" w:firstColumn="1" w:lastColumn="0" w:noHBand="0" w:noVBand="1"/>
      </w:tblPr>
      <w:tblGrid>
        <w:gridCol w:w="1206"/>
        <w:gridCol w:w="2140"/>
        <w:gridCol w:w="1206"/>
        <w:gridCol w:w="1113"/>
        <w:gridCol w:w="1783"/>
        <w:gridCol w:w="1878"/>
        <w:gridCol w:w="1596"/>
        <w:gridCol w:w="1843"/>
      </w:tblGrid>
      <w:tr w:rsidR="00FD2E8A" w:rsidRPr="00FD2E8A" w14:paraId="199C9734" w14:textId="77777777" w:rsidTr="00671467">
        <w:trPr>
          <w:trHeight w:val="320"/>
          <w:jc w:val="center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9507C" w14:textId="77777777" w:rsidR="00FD2E8A" w:rsidRPr="00FD2E8A" w:rsidRDefault="00FD2E8A" w:rsidP="00FD2E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5E5F" w14:textId="77777777" w:rsidR="00FD2E8A" w:rsidRPr="00FD2E8A" w:rsidRDefault="00FD2E8A" w:rsidP="00FD2E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anonical </w:t>
            </w:r>
          </w:p>
          <w:p w14:paraId="752E1443" w14:textId="77777777" w:rsidR="00FD2E8A" w:rsidRPr="00FD2E8A" w:rsidRDefault="00FD2E8A" w:rsidP="00FD2E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anscript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3F8F" w14:textId="77777777" w:rsidR="00FD2E8A" w:rsidRPr="00FD2E8A" w:rsidRDefault="00FD2E8A" w:rsidP="00FD2E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ported</w:t>
            </w:r>
          </w:p>
          <w:p w14:paraId="4DAF161C" w14:textId="77777777" w:rsidR="00FD2E8A" w:rsidRPr="00FD2E8A" w:rsidRDefault="00FD2E8A" w:rsidP="00FD2E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ait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EFFCBF" w14:textId="77777777" w:rsidR="00FD2E8A" w:rsidRPr="00FD2E8A" w:rsidRDefault="00FD2E8A" w:rsidP="00FD2E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Variant </w:t>
            </w:r>
          </w:p>
          <w:p w14:paraId="21C01DA8" w14:textId="77777777" w:rsidR="00FD2E8A" w:rsidRPr="00FD2E8A" w:rsidRDefault="00FD2E8A" w:rsidP="00FD2E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lass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E6995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FD2E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leep-midpoint</w:t>
            </w:r>
            <w:r w:rsidRPr="00FD2E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551C6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leep-midpoint</w:t>
            </w:r>
            <w:r w:rsidRPr="00FD2E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f</w:t>
            </w:r>
            <w:r w:rsidRPr="00FD2E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EC7D6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FD2E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5 Timing</w:t>
            </w:r>
            <w:r w:rsidRPr="00FD2E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2B58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FD2E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5 Timing</w:t>
            </w:r>
            <w:r w:rsidRPr="00FD2E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h</w:t>
            </w:r>
          </w:p>
        </w:tc>
      </w:tr>
      <w:tr w:rsidR="00FD2E8A" w:rsidRPr="00FD2E8A" w14:paraId="18C4C9F6" w14:textId="77777777" w:rsidTr="00671467">
        <w:trPr>
          <w:trHeight w:val="320"/>
          <w:jc w:val="center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15D44" w14:textId="77777777" w:rsidR="00FD2E8A" w:rsidRPr="00FD2E8A" w:rsidRDefault="00FD2E8A" w:rsidP="00FD2E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RM1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B618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361719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9AD9FFF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SS</w:t>
            </w: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4DFB4FA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D5A0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502A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2A9B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63DD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FD2E8A" w:rsidRPr="00FD2E8A" w14:paraId="78C5EB7E" w14:textId="77777777" w:rsidTr="00671467">
        <w:trPr>
          <w:trHeight w:val="320"/>
          <w:jc w:val="center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4B071" w14:textId="77777777" w:rsidR="00FD2E8A" w:rsidRPr="00FD2E8A" w:rsidRDefault="00FD2E8A" w:rsidP="00FD2E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71C33C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5B82A7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1B020CD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73409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415C2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3A12B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AEBD3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7</w:t>
            </w:r>
          </w:p>
        </w:tc>
      </w:tr>
      <w:tr w:rsidR="00FD2E8A" w:rsidRPr="00FD2E8A" w14:paraId="6EB0085B" w14:textId="77777777" w:rsidTr="00671467">
        <w:trPr>
          <w:trHeight w:val="320"/>
          <w:jc w:val="center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84C10" w14:textId="77777777" w:rsidR="00FD2E8A" w:rsidRPr="00FD2E8A" w:rsidRDefault="00FD2E8A" w:rsidP="00FD2E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PSR1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F56C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359791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4663ADB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SS</w:t>
            </w: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0EC9889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835A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6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0DC0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1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7AE8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EF4D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8</w:t>
            </w:r>
          </w:p>
        </w:tc>
      </w:tr>
      <w:tr w:rsidR="00FD2E8A" w:rsidRPr="00FD2E8A" w14:paraId="4C183594" w14:textId="77777777" w:rsidTr="00671467">
        <w:trPr>
          <w:trHeight w:val="320"/>
          <w:jc w:val="center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D6B6A" w14:textId="77777777" w:rsidR="00FD2E8A" w:rsidRPr="00FD2E8A" w:rsidRDefault="00FD2E8A" w:rsidP="00FD2E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EB220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144FC4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44D962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473DE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8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E01CF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84D45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93F90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5</w:t>
            </w:r>
          </w:p>
        </w:tc>
      </w:tr>
      <w:tr w:rsidR="00FD2E8A" w:rsidRPr="00FD2E8A" w14:paraId="43242DC5" w14:textId="77777777" w:rsidTr="00671467">
        <w:trPr>
          <w:trHeight w:val="320"/>
          <w:jc w:val="center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C466E" w14:textId="77777777" w:rsidR="00FD2E8A" w:rsidRPr="00FD2E8A" w:rsidRDefault="00FD2E8A" w:rsidP="00FD2E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DRB1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D7BB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369295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B7EFEBE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SS</w:t>
            </w: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1FFA8BF" w14:textId="77777777" w:rsidR="00FD2E8A" w:rsidRPr="00FD2E8A" w:rsidRDefault="00FD2E8A" w:rsidP="00FD2E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8C8B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6C37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4AE8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605A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FD2E8A" w:rsidRPr="00FD2E8A" w14:paraId="535CDA19" w14:textId="77777777" w:rsidTr="00671467">
        <w:trPr>
          <w:trHeight w:val="320"/>
          <w:jc w:val="center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CA692" w14:textId="77777777" w:rsidR="00FD2E8A" w:rsidRPr="00FD2E8A" w:rsidRDefault="00FD2E8A" w:rsidP="00FD2E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F1E3C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87AC8D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F3855F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079C8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5CD98D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2E5A3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0A23E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8</w:t>
            </w:r>
          </w:p>
        </w:tc>
      </w:tr>
      <w:tr w:rsidR="00FD2E8A" w:rsidRPr="00FD2E8A" w14:paraId="250773C0" w14:textId="77777777" w:rsidTr="00671467">
        <w:trPr>
          <w:trHeight w:val="320"/>
          <w:jc w:val="center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7C60D" w14:textId="57C61D97" w:rsidR="00FD2E8A" w:rsidRPr="00FD2E8A" w:rsidRDefault="00726C1C" w:rsidP="00FD2E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DEC2/ </w:t>
            </w:r>
            <w:r w:rsidR="00FD2E8A" w:rsidRPr="00FD2E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HLHE41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B9D1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242728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4163947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SS</w:t>
            </w: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3A03508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3E62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6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2491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2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CF55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9EB5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2</w:t>
            </w:r>
          </w:p>
        </w:tc>
      </w:tr>
      <w:tr w:rsidR="00FD2E8A" w:rsidRPr="00FD2E8A" w14:paraId="76F81DC7" w14:textId="77777777" w:rsidTr="00671467">
        <w:trPr>
          <w:trHeight w:val="320"/>
          <w:jc w:val="center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0591B" w14:textId="77777777" w:rsidR="00FD2E8A" w:rsidRPr="00FD2E8A" w:rsidRDefault="00FD2E8A" w:rsidP="00FD2E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717CF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79201D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8D1D00D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7628F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9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CC7A3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3A131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B9AA3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2</w:t>
            </w:r>
          </w:p>
        </w:tc>
      </w:tr>
      <w:tr w:rsidR="00FD2E8A" w:rsidRPr="00FD2E8A" w14:paraId="1CE51D50" w14:textId="77777777" w:rsidTr="00671467">
        <w:trPr>
          <w:trHeight w:val="320"/>
          <w:jc w:val="center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B4ED6" w14:textId="77777777" w:rsidR="00FD2E8A" w:rsidRPr="00FD2E8A" w:rsidRDefault="00FD2E8A" w:rsidP="00FD2E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Y1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1ED1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008527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3A6FED0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PD</w:t>
            </w: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88A1E99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8D6D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8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7121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4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D35B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3822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0</w:t>
            </w:r>
          </w:p>
        </w:tc>
      </w:tr>
      <w:tr w:rsidR="00FD2E8A" w:rsidRPr="00FD2E8A" w14:paraId="3642EFED" w14:textId="77777777" w:rsidTr="00671467">
        <w:trPr>
          <w:trHeight w:val="320"/>
          <w:jc w:val="center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238F1" w14:textId="77777777" w:rsidR="00FD2E8A" w:rsidRPr="00FD2E8A" w:rsidRDefault="00FD2E8A" w:rsidP="00FD2E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F35D8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714D1A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CA7A9AC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51368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67A95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79A56F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C5E1A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3</w:t>
            </w:r>
          </w:p>
        </w:tc>
      </w:tr>
      <w:tr w:rsidR="00FD2E8A" w:rsidRPr="00FD2E8A" w14:paraId="6B8692B7" w14:textId="77777777" w:rsidTr="00671467">
        <w:trPr>
          <w:trHeight w:val="320"/>
          <w:jc w:val="center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B20D4" w14:textId="77777777" w:rsidR="00FD2E8A" w:rsidRPr="00FD2E8A" w:rsidRDefault="00FD2E8A" w:rsidP="00FD2E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ER3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34A9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361923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41C3AD1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A0954D8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B20B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2617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0EE1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E-0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B55E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6E-06</w:t>
            </w:r>
          </w:p>
        </w:tc>
      </w:tr>
      <w:tr w:rsidR="00FD2E8A" w:rsidRPr="00FD2E8A" w14:paraId="54DE61BB" w14:textId="77777777" w:rsidTr="00671467">
        <w:trPr>
          <w:trHeight w:val="320"/>
          <w:jc w:val="center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B75FD5" w14:textId="77777777" w:rsidR="00FD2E8A" w:rsidRPr="00FD2E8A" w:rsidRDefault="00FD2E8A" w:rsidP="00FD2E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430D8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32865E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7598AF4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34A56F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B5149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A660A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965AC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3</w:t>
            </w:r>
          </w:p>
        </w:tc>
      </w:tr>
      <w:tr w:rsidR="00FD2E8A" w:rsidRPr="00FD2E8A" w14:paraId="2D9CC0FD" w14:textId="77777777" w:rsidTr="00671467">
        <w:trPr>
          <w:trHeight w:val="320"/>
          <w:jc w:val="center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83280" w14:textId="77777777" w:rsidR="00FD2E8A" w:rsidRPr="00FD2E8A" w:rsidRDefault="00FD2E8A" w:rsidP="00FD2E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ER2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4419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254657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BBF46A0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4055646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6F80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E-07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8AEB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E-06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384D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2E-0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E77F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E-04</w:t>
            </w:r>
          </w:p>
        </w:tc>
      </w:tr>
      <w:tr w:rsidR="00FD2E8A" w:rsidRPr="00FD2E8A" w14:paraId="5355CED6" w14:textId="77777777" w:rsidTr="00671467">
        <w:trPr>
          <w:trHeight w:val="320"/>
          <w:jc w:val="center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4792E" w14:textId="77777777" w:rsidR="00FD2E8A" w:rsidRPr="00FD2E8A" w:rsidRDefault="00FD2E8A" w:rsidP="00FD2E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C9E0A8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BC6C1D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B8C81A1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5E950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46426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2E797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B40E9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7</w:t>
            </w:r>
          </w:p>
        </w:tc>
      </w:tr>
      <w:tr w:rsidR="00FD2E8A" w:rsidRPr="00FD2E8A" w14:paraId="626A4EF5" w14:textId="77777777" w:rsidTr="00671467">
        <w:trPr>
          <w:trHeight w:val="320"/>
          <w:jc w:val="center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CB752" w14:textId="77777777" w:rsidR="00FD2E8A" w:rsidRPr="00FD2E8A" w:rsidRDefault="00FD2E8A" w:rsidP="00FD2E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Y2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8B86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443527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6925923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7727C2A" w14:textId="77777777" w:rsidR="00FD2E8A" w:rsidRPr="00FD2E8A" w:rsidRDefault="00FD2E8A" w:rsidP="00FD2E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3931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CFCA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3AB3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8EFC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FD2E8A" w:rsidRPr="00FD2E8A" w14:paraId="395008C4" w14:textId="77777777" w:rsidTr="00671467">
        <w:trPr>
          <w:trHeight w:val="320"/>
          <w:jc w:val="center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3FF1F" w14:textId="77777777" w:rsidR="00FD2E8A" w:rsidRPr="00FD2E8A" w:rsidRDefault="00FD2E8A" w:rsidP="00FD2E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F143D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F8490A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16FF84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54099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BF8A9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F4563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5A036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0</w:t>
            </w:r>
          </w:p>
        </w:tc>
      </w:tr>
      <w:tr w:rsidR="00FD2E8A" w:rsidRPr="00FD2E8A" w14:paraId="1833A818" w14:textId="77777777" w:rsidTr="00671467">
        <w:trPr>
          <w:trHeight w:val="320"/>
          <w:jc w:val="center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D162D" w14:textId="77777777" w:rsidR="00FD2E8A" w:rsidRPr="00FD2E8A" w:rsidRDefault="00FD2E8A" w:rsidP="00FD2E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IMELESS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A76B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553532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33BA35D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1F70B6B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B92C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BAC1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72ED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CEC1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FD2E8A" w:rsidRPr="00FD2E8A" w14:paraId="41C429B9" w14:textId="77777777" w:rsidTr="00671467">
        <w:trPr>
          <w:trHeight w:val="320"/>
          <w:jc w:val="center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45C5D" w14:textId="77777777" w:rsidR="00FD2E8A" w:rsidRPr="00FD2E8A" w:rsidRDefault="00FD2E8A" w:rsidP="00FD2E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825BD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6CA837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7E16AE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8DCBC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791C18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7B20A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603FF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9</w:t>
            </w:r>
          </w:p>
        </w:tc>
      </w:tr>
      <w:tr w:rsidR="00FD2E8A" w:rsidRPr="00FD2E8A" w14:paraId="625A2FC2" w14:textId="77777777" w:rsidTr="00671467">
        <w:trPr>
          <w:trHeight w:val="320"/>
          <w:jc w:val="center"/>
        </w:trPr>
        <w:tc>
          <w:tcPr>
            <w:tcW w:w="1206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1811D" w14:textId="77777777" w:rsidR="00FD2E8A" w:rsidRPr="00FD2E8A" w:rsidRDefault="00FD2E8A" w:rsidP="00FD2E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SNK1D</w:t>
            </w:r>
          </w:p>
        </w:tc>
        <w:tc>
          <w:tcPr>
            <w:tcW w:w="21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0663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314028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258B712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113" w:type="dxa"/>
            <w:tcBorders>
              <w:top w:val="nil"/>
              <w:bottom w:val="nil"/>
              <w:right w:val="nil"/>
            </w:tcBorders>
            <w:vAlign w:val="center"/>
          </w:tcPr>
          <w:p w14:paraId="2073DC5F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F026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9ECC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CC67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7284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4</w:t>
            </w:r>
          </w:p>
        </w:tc>
      </w:tr>
      <w:tr w:rsidR="00FD2E8A" w:rsidRPr="00FD2E8A" w14:paraId="7AC7A365" w14:textId="77777777" w:rsidTr="00671467">
        <w:trPr>
          <w:trHeight w:val="320"/>
          <w:jc w:val="center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6FE58" w14:textId="77777777" w:rsidR="00FD2E8A" w:rsidRPr="00FD2E8A" w:rsidRDefault="00FD2E8A" w:rsidP="00FD2E8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839C8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8D6FE6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0A6D8B" w14:textId="77777777" w:rsidR="00FD2E8A" w:rsidRPr="00FD2E8A" w:rsidRDefault="00FD2E8A" w:rsidP="00FD2E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96707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2695D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0C4E3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E29D4" w14:textId="77777777" w:rsidR="00FD2E8A" w:rsidRPr="00FD2E8A" w:rsidRDefault="00FD2E8A" w:rsidP="00FD2E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D2E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0</w:t>
            </w:r>
          </w:p>
        </w:tc>
      </w:tr>
    </w:tbl>
    <w:p w14:paraId="57D463C8" w14:textId="77777777" w:rsidR="00FD2E8A" w:rsidRPr="00FD2E8A" w:rsidRDefault="00FD2E8A" w:rsidP="00FD2E8A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0A04E6DF" w14:textId="5A3832A4" w:rsidR="00FD2E8A" w:rsidRPr="00FD2E8A" w:rsidRDefault="00FD2E8A" w:rsidP="00FD2E8A">
      <w:pPr>
        <w:ind w:left="-284" w:right="-782"/>
        <w:rPr>
          <w:rFonts w:ascii="Arial" w:eastAsia="Times New Roman" w:hAnsi="Arial" w:cs="Arial"/>
          <w:sz w:val="20"/>
          <w:szCs w:val="20"/>
          <w:lang w:eastAsia="en-GB"/>
        </w:rPr>
      </w:pPr>
      <w:r w:rsidRPr="00FD2E8A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a</w:t>
      </w:r>
      <w:r w:rsidRPr="00FD2E8A">
        <w:rPr>
          <w:rFonts w:ascii="Arial" w:eastAsia="Times New Roman" w:hAnsi="Arial" w:cs="Arial"/>
          <w:sz w:val="20"/>
          <w:szCs w:val="20"/>
          <w:lang w:eastAsia="en-GB"/>
        </w:rPr>
        <w:t xml:space="preserve">FNSS=familial natural short sleep; </w:t>
      </w:r>
      <w:r w:rsidRPr="00FD2E8A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b</w:t>
      </w:r>
      <w:r w:rsidRPr="00FD2E8A">
        <w:rPr>
          <w:rFonts w:ascii="Arial" w:eastAsia="Times New Roman" w:hAnsi="Arial" w:cs="Arial"/>
          <w:sz w:val="20"/>
          <w:szCs w:val="20"/>
          <w:lang w:eastAsia="en-GB"/>
        </w:rPr>
        <w:t xml:space="preserve">DSP=delayed sleep phase disorder; </w:t>
      </w:r>
      <w:r w:rsidRPr="00FD2E8A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c</w:t>
      </w:r>
      <w:r w:rsidRPr="00FD2E8A">
        <w:rPr>
          <w:rFonts w:ascii="Arial" w:eastAsia="Times New Roman" w:hAnsi="Arial" w:cs="Arial"/>
          <w:sz w:val="20"/>
          <w:szCs w:val="20"/>
          <w:lang w:eastAsia="en-GB"/>
        </w:rPr>
        <w:t>FASP=familial advanced slee</w:t>
      </w:r>
      <w:r>
        <w:rPr>
          <w:rFonts w:ascii="Arial" w:eastAsia="Times New Roman" w:hAnsi="Arial" w:cs="Arial"/>
          <w:sz w:val="20"/>
          <w:szCs w:val="20"/>
          <w:lang w:eastAsia="en-GB"/>
        </w:rPr>
        <w:t>p</w:t>
      </w:r>
      <w:r w:rsidRPr="00FD2E8A">
        <w:rPr>
          <w:rFonts w:ascii="Arial" w:eastAsia="Times New Roman" w:hAnsi="Arial" w:cs="Arial"/>
          <w:sz w:val="20"/>
          <w:szCs w:val="20"/>
          <w:lang w:eastAsia="en-GB"/>
        </w:rPr>
        <w:t xml:space="preserve"> phase;</w:t>
      </w:r>
      <w:r w:rsidRPr="00FD2E8A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 xml:space="preserve"> d</w:t>
      </w:r>
      <w:r w:rsidRPr="00FD2E8A">
        <w:rPr>
          <w:rFonts w:ascii="Arial" w:eastAsia="Times New Roman" w:hAnsi="Arial" w:cs="Arial"/>
          <w:sz w:val="20"/>
          <w:szCs w:val="20"/>
          <w:lang w:eastAsia="en-GB"/>
        </w:rPr>
        <w:t xml:space="preserve">LoF=loss-of-function; </w:t>
      </w:r>
      <w:r w:rsidRPr="00FD2E8A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e</w:t>
      </w:r>
      <w:r w:rsidRPr="00FD2E8A">
        <w:rPr>
          <w:rFonts w:ascii="Arial" w:eastAsia="Times New Roman" w:hAnsi="Arial" w:cs="Arial"/>
          <w:sz w:val="20"/>
          <w:szCs w:val="20"/>
          <w:lang w:eastAsia="en-GB"/>
        </w:rPr>
        <w:t xml:space="preserve">Sleep-midpoint analysed on original unit scale; </w:t>
      </w:r>
      <w:r w:rsidRPr="00FD2E8A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f</w:t>
      </w:r>
      <w:r w:rsidRPr="00FD2E8A">
        <w:rPr>
          <w:rFonts w:ascii="Arial" w:eastAsia="Times New Roman" w:hAnsi="Arial" w:cs="Arial"/>
          <w:sz w:val="20"/>
          <w:szCs w:val="20"/>
          <w:lang w:eastAsia="en-GB"/>
        </w:rPr>
        <w:t>Sleep-midpo</w:t>
      </w:r>
      <w:r>
        <w:rPr>
          <w:rFonts w:ascii="Arial" w:eastAsia="Times New Roman" w:hAnsi="Arial" w:cs="Arial"/>
          <w:sz w:val="20"/>
          <w:szCs w:val="20"/>
          <w:lang w:eastAsia="en-GB"/>
        </w:rPr>
        <w:t>i</w:t>
      </w:r>
      <w:r w:rsidRPr="00FD2E8A">
        <w:rPr>
          <w:rFonts w:ascii="Arial" w:eastAsia="Times New Roman" w:hAnsi="Arial" w:cs="Arial"/>
          <w:sz w:val="20"/>
          <w:szCs w:val="20"/>
          <w:lang w:eastAsia="en-GB"/>
        </w:rPr>
        <w:t xml:space="preserve">nt inverse-normalised prior to analysis; </w:t>
      </w:r>
      <w:r w:rsidRPr="00FD2E8A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g</w:t>
      </w:r>
      <w:r w:rsidRPr="00FD2E8A">
        <w:rPr>
          <w:rFonts w:ascii="Arial" w:eastAsia="Times New Roman" w:hAnsi="Arial" w:cs="Arial"/>
          <w:sz w:val="20"/>
          <w:szCs w:val="20"/>
          <w:lang w:eastAsia="en-GB"/>
        </w:rPr>
        <w:t xml:space="preserve">L5 timing analysed on original unit scale; </w:t>
      </w:r>
      <w:r w:rsidRPr="00FD2E8A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h</w:t>
      </w:r>
      <w:r w:rsidRPr="00FD2E8A">
        <w:rPr>
          <w:rFonts w:ascii="Arial" w:eastAsia="Times New Roman" w:hAnsi="Arial" w:cs="Arial"/>
          <w:sz w:val="20"/>
          <w:szCs w:val="20"/>
          <w:lang w:eastAsia="en-GB"/>
        </w:rPr>
        <w:t>L5-timing inverse-normalised prior to analysis.</w:t>
      </w:r>
    </w:p>
    <w:p w14:paraId="1F3B882E" w14:textId="77777777" w:rsidR="00175D12" w:rsidRDefault="00175D12"/>
    <w:sectPr w:rsidR="00175D12" w:rsidSect="00FD2E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E8A"/>
    <w:rsid w:val="00175D12"/>
    <w:rsid w:val="002B1B8E"/>
    <w:rsid w:val="002B7FC3"/>
    <w:rsid w:val="004D7EB8"/>
    <w:rsid w:val="0053446F"/>
    <w:rsid w:val="00726C1C"/>
    <w:rsid w:val="007528F8"/>
    <w:rsid w:val="008F406F"/>
    <w:rsid w:val="00B070F3"/>
    <w:rsid w:val="00C25C06"/>
    <w:rsid w:val="00C831FD"/>
    <w:rsid w:val="00E82C92"/>
    <w:rsid w:val="00EF74D6"/>
    <w:rsid w:val="00FD2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5EA56"/>
  <w15:chartTrackingRefBased/>
  <w15:docId w15:val="{90C99BA1-D904-F849-93B6-94EBA302D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26C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Andrew</dc:creator>
  <cp:keywords/>
  <dc:description/>
  <cp:lastModifiedBy>Wood, Andrew</cp:lastModifiedBy>
  <cp:revision>4</cp:revision>
  <dcterms:created xsi:type="dcterms:W3CDTF">2022-08-04T09:44:00Z</dcterms:created>
  <dcterms:modified xsi:type="dcterms:W3CDTF">2022-09-09T10:28:00Z</dcterms:modified>
</cp:coreProperties>
</file>